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D6A05" w14:textId="7E3EB549" w:rsidR="00F34051" w:rsidRDefault="00F34051" w:rsidP="00F34051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C177AC">
        <w:rPr>
          <w:rFonts w:ascii="Times New Roman" w:eastAsia="Times New Roman" w:hAnsi="Times New Roman" w:cs="Times New Roman"/>
          <w:b/>
          <w:color w:val="000000"/>
        </w:rPr>
        <w:t xml:space="preserve">Supplemental Figure </w:t>
      </w:r>
      <w:r w:rsidR="00E84EAE">
        <w:rPr>
          <w:rFonts w:ascii="Times New Roman" w:eastAsia="Times New Roman" w:hAnsi="Times New Roman" w:cs="Times New Roman"/>
          <w:b/>
          <w:color w:val="000000"/>
        </w:rPr>
        <w:t>1</w:t>
      </w:r>
      <w:r w:rsidRPr="00C177AC">
        <w:rPr>
          <w:rFonts w:ascii="Times New Roman" w:eastAsia="Times New Roman" w:hAnsi="Times New Roman" w:cs="Times New Roman"/>
          <w:color w:val="000000"/>
        </w:rPr>
        <w:t>. Study Schema</w:t>
      </w:r>
    </w:p>
    <w:p w14:paraId="66EF0B90" w14:textId="7B9B7F22" w:rsidR="00F34051" w:rsidRPr="00C177AC" w:rsidRDefault="00F34051" w:rsidP="00F34051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C177AC">
        <w:rPr>
          <w:rFonts w:ascii="Times New Roman" w:hAnsi="Times New Roman" w:cs="Times New Roman"/>
          <w:noProof/>
        </w:rPr>
        <w:drawing>
          <wp:inline distT="0" distB="0" distL="0" distR="0" wp14:anchorId="17693ACF" wp14:editId="3B01C9A0">
            <wp:extent cx="5911850" cy="2226663"/>
            <wp:effectExtent l="0" t="0" r="0" b="2540"/>
            <wp:docPr id="25" name="Picture 25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A picture containing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447" cy="22302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12DAFD" w14:textId="43106F94" w:rsidR="006E3F5C" w:rsidRDefault="006E3F5C" w:rsidP="00336C9C">
      <w:pPr>
        <w:rPr>
          <w:rFonts w:ascii="Times New Roman" w:hAnsi="Times New Roman" w:cs="Times New Roman"/>
        </w:rPr>
      </w:pPr>
    </w:p>
    <w:p w14:paraId="68955DD3" w14:textId="7A369812" w:rsidR="00F34051" w:rsidRDefault="00F34051" w:rsidP="00336C9C">
      <w:pPr>
        <w:rPr>
          <w:rFonts w:ascii="Times New Roman" w:hAnsi="Times New Roman" w:cs="Times New Roman"/>
        </w:rPr>
      </w:pPr>
    </w:p>
    <w:p w14:paraId="1B74F250" w14:textId="70809FA1" w:rsidR="00E84EAE" w:rsidRDefault="00E84EAE" w:rsidP="00336C9C">
      <w:pPr>
        <w:rPr>
          <w:rFonts w:ascii="Times New Roman" w:hAnsi="Times New Roman" w:cs="Times New Roman"/>
        </w:rPr>
      </w:pPr>
    </w:p>
    <w:p w14:paraId="1178E904" w14:textId="668FE5F0" w:rsidR="00E84EAE" w:rsidRDefault="00E84EAE" w:rsidP="00336C9C">
      <w:pPr>
        <w:rPr>
          <w:rFonts w:ascii="Times New Roman" w:hAnsi="Times New Roman" w:cs="Times New Roman"/>
        </w:rPr>
      </w:pPr>
    </w:p>
    <w:p w14:paraId="39751DD3" w14:textId="5D06083C" w:rsidR="00E84EAE" w:rsidRDefault="00E84EAE" w:rsidP="00336C9C">
      <w:pPr>
        <w:rPr>
          <w:rFonts w:ascii="Times New Roman" w:hAnsi="Times New Roman" w:cs="Times New Roman"/>
        </w:rPr>
      </w:pPr>
    </w:p>
    <w:p w14:paraId="4B76C4CE" w14:textId="2668F8F7" w:rsidR="00E84EAE" w:rsidRDefault="00E84EAE" w:rsidP="00336C9C">
      <w:pPr>
        <w:rPr>
          <w:rFonts w:ascii="Times New Roman" w:hAnsi="Times New Roman" w:cs="Times New Roman"/>
        </w:rPr>
      </w:pPr>
    </w:p>
    <w:p w14:paraId="2423E550" w14:textId="1020EFC7" w:rsidR="00E84EAE" w:rsidRDefault="00E84EAE" w:rsidP="00336C9C">
      <w:pPr>
        <w:rPr>
          <w:rFonts w:ascii="Times New Roman" w:hAnsi="Times New Roman" w:cs="Times New Roman"/>
        </w:rPr>
      </w:pPr>
    </w:p>
    <w:p w14:paraId="5A9B643B" w14:textId="16611B74" w:rsidR="00E84EAE" w:rsidRDefault="00E84EAE" w:rsidP="00336C9C">
      <w:pPr>
        <w:rPr>
          <w:rFonts w:ascii="Times New Roman" w:hAnsi="Times New Roman" w:cs="Times New Roman"/>
        </w:rPr>
      </w:pPr>
    </w:p>
    <w:p w14:paraId="2666F9D3" w14:textId="578ACE78" w:rsidR="00E84EAE" w:rsidRDefault="00E84EAE" w:rsidP="00336C9C">
      <w:pPr>
        <w:rPr>
          <w:rFonts w:ascii="Times New Roman" w:hAnsi="Times New Roman" w:cs="Times New Roman"/>
        </w:rPr>
      </w:pPr>
    </w:p>
    <w:p w14:paraId="031FC1FD" w14:textId="7461CC11" w:rsidR="00E84EAE" w:rsidRDefault="00E84EAE" w:rsidP="00336C9C">
      <w:pPr>
        <w:rPr>
          <w:rFonts w:ascii="Times New Roman" w:hAnsi="Times New Roman" w:cs="Times New Roman"/>
        </w:rPr>
      </w:pPr>
    </w:p>
    <w:p w14:paraId="66DE9B1E" w14:textId="04F1B0E2" w:rsidR="00E84EAE" w:rsidRDefault="00E84EAE" w:rsidP="00336C9C">
      <w:pPr>
        <w:rPr>
          <w:rFonts w:ascii="Times New Roman" w:hAnsi="Times New Roman" w:cs="Times New Roman"/>
        </w:rPr>
      </w:pPr>
    </w:p>
    <w:p w14:paraId="471B7F8E" w14:textId="04F93FEF" w:rsidR="00E84EAE" w:rsidRDefault="00E84EAE" w:rsidP="00336C9C">
      <w:pPr>
        <w:rPr>
          <w:rFonts w:ascii="Times New Roman" w:hAnsi="Times New Roman" w:cs="Times New Roman"/>
        </w:rPr>
      </w:pPr>
    </w:p>
    <w:p w14:paraId="69166307" w14:textId="1AE1EE05" w:rsidR="00E84EAE" w:rsidRDefault="00E84EAE" w:rsidP="00336C9C">
      <w:pPr>
        <w:rPr>
          <w:rFonts w:ascii="Times New Roman" w:hAnsi="Times New Roman" w:cs="Times New Roman"/>
        </w:rPr>
      </w:pPr>
    </w:p>
    <w:p w14:paraId="6874ED90" w14:textId="68CA8C8B" w:rsidR="00E84EAE" w:rsidRDefault="00E84EAE" w:rsidP="00336C9C">
      <w:pPr>
        <w:rPr>
          <w:rFonts w:ascii="Times New Roman" w:hAnsi="Times New Roman" w:cs="Times New Roman"/>
        </w:rPr>
      </w:pPr>
    </w:p>
    <w:p w14:paraId="3D7EAB87" w14:textId="3F873D9F" w:rsidR="00E84EAE" w:rsidRDefault="00E84EAE" w:rsidP="00336C9C">
      <w:pPr>
        <w:rPr>
          <w:rFonts w:ascii="Times New Roman" w:hAnsi="Times New Roman" w:cs="Times New Roman"/>
        </w:rPr>
      </w:pPr>
    </w:p>
    <w:p w14:paraId="4253E5F6" w14:textId="27A9E91B" w:rsidR="00E84EAE" w:rsidRDefault="00E84EAE" w:rsidP="00336C9C">
      <w:pPr>
        <w:rPr>
          <w:rFonts w:ascii="Times New Roman" w:hAnsi="Times New Roman" w:cs="Times New Roman"/>
        </w:rPr>
      </w:pPr>
    </w:p>
    <w:p w14:paraId="3C608960" w14:textId="5E82F62C" w:rsidR="00E84EAE" w:rsidRDefault="00E84EAE" w:rsidP="00336C9C">
      <w:pPr>
        <w:rPr>
          <w:rFonts w:ascii="Times New Roman" w:hAnsi="Times New Roman" w:cs="Times New Roman"/>
        </w:rPr>
      </w:pPr>
    </w:p>
    <w:p w14:paraId="612AEF11" w14:textId="77777777" w:rsidR="00E84EAE" w:rsidRDefault="00E84EAE" w:rsidP="00336C9C">
      <w:pPr>
        <w:rPr>
          <w:rFonts w:ascii="Times New Roman" w:hAnsi="Times New Roman" w:cs="Times New Roman"/>
        </w:rPr>
      </w:pPr>
    </w:p>
    <w:p w14:paraId="5D75E8DF" w14:textId="77777777" w:rsidR="00F34051" w:rsidRPr="00C177AC" w:rsidRDefault="00F34051" w:rsidP="00336C9C">
      <w:pPr>
        <w:rPr>
          <w:rFonts w:ascii="Times New Roman" w:hAnsi="Times New Roman" w:cs="Times New Roman"/>
        </w:rPr>
      </w:pPr>
    </w:p>
    <w:p w14:paraId="0422C687" w14:textId="76FE9073" w:rsidR="00CB06B7" w:rsidRDefault="00CB06B7" w:rsidP="00C771D6">
      <w:pPr>
        <w:shd w:val="clear" w:color="auto" w:fill="FFFFFF"/>
        <w:textAlignment w:val="baseline"/>
        <w:rPr>
          <w:rFonts w:ascii="Times" w:hAnsi="Times"/>
          <w:color w:val="000000" w:themeColor="text1"/>
        </w:rPr>
      </w:pPr>
      <w:r w:rsidRPr="00CB06B7">
        <w:rPr>
          <w:rFonts w:ascii="Times" w:hAnsi="Times"/>
          <w:b/>
          <w:bCs/>
          <w:color w:val="000000" w:themeColor="text1"/>
        </w:rPr>
        <w:lastRenderedPageBreak/>
        <w:t xml:space="preserve">Supplemental Figure </w:t>
      </w:r>
      <w:r w:rsidR="00E84EAE">
        <w:rPr>
          <w:rFonts w:ascii="Times" w:hAnsi="Times"/>
          <w:b/>
          <w:bCs/>
          <w:color w:val="000000" w:themeColor="text1"/>
        </w:rPr>
        <w:t>2</w:t>
      </w:r>
      <w:r w:rsidRPr="00FD38C4">
        <w:rPr>
          <w:rFonts w:ascii="Times" w:hAnsi="Times"/>
          <w:color w:val="000000" w:themeColor="text1"/>
        </w:rPr>
        <w:t xml:space="preserve">. Changes in ketones, glucose, and </w:t>
      </w:r>
      <w:r>
        <w:rPr>
          <w:rFonts w:ascii="Times" w:hAnsi="Times"/>
          <w:color w:val="000000" w:themeColor="text1"/>
        </w:rPr>
        <w:t>BMI</w:t>
      </w:r>
      <w:r w:rsidRPr="00FD38C4">
        <w:rPr>
          <w:rFonts w:ascii="Times" w:hAnsi="Times"/>
          <w:color w:val="000000" w:themeColor="text1"/>
        </w:rPr>
        <w:t xml:space="preserve"> over time using a penalized smoothing </w:t>
      </w:r>
      <w:proofErr w:type="gramStart"/>
      <w:r w:rsidRPr="00FD38C4">
        <w:rPr>
          <w:rFonts w:ascii="Times" w:hAnsi="Times"/>
          <w:color w:val="000000" w:themeColor="text1"/>
        </w:rPr>
        <w:t>spline</w:t>
      </w:r>
      <w:proofErr w:type="gramEnd"/>
    </w:p>
    <w:p w14:paraId="57E7731B" w14:textId="6C8B4C2C" w:rsidR="00C771D6" w:rsidRPr="00FD38C4" w:rsidRDefault="00CB06B7" w:rsidP="00C771D6">
      <w:pPr>
        <w:shd w:val="clear" w:color="auto" w:fill="FFFFFF"/>
        <w:textAlignment w:val="baseline"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Estimated</w:t>
      </w:r>
      <w:r w:rsidR="00C771D6">
        <w:rPr>
          <w:rFonts w:ascii="Times" w:hAnsi="Times"/>
          <w:color w:val="000000" w:themeColor="text1"/>
        </w:rPr>
        <w:t xml:space="preserve"> change with 95% confidence intervals in A) Ketones B) Glucose C) BMI over </w:t>
      </w:r>
      <w:proofErr w:type="spellStart"/>
      <w:proofErr w:type="gramStart"/>
      <w:r w:rsidR="00C771D6">
        <w:rPr>
          <w:rFonts w:ascii="Times" w:hAnsi="Times"/>
          <w:color w:val="000000" w:themeColor="text1"/>
        </w:rPr>
        <w:t>itme</w:t>
      </w:r>
      <w:proofErr w:type="spellEnd"/>
      <w:proofErr w:type="gramEnd"/>
    </w:p>
    <w:p w14:paraId="2792A977" w14:textId="77777777" w:rsidR="008A044F" w:rsidRDefault="008A044F" w:rsidP="008A04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tones</w:t>
      </w:r>
    </w:p>
    <w:p w14:paraId="7B09A22F" w14:textId="7A6D1EDE" w:rsidR="00D91F14" w:rsidRDefault="00D91F14" w:rsidP="00D91F14">
      <w:pPr>
        <w:pStyle w:val="ListParagraph"/>
        <w:rPr>
          <w:rFonts w:ascii="Times New Roman" w:hAnsi="Times New Roman" w:cs="Times New Roman"/>
        </w:rPr>
      </w:pPr>
      <w:r w:rsidRPr="00D91F14">
        <w:rPr>
          <w:rFonts w:ascii="Times New Roman" w:hAnsi="Times New Roman" w:cs="Times New Roman"/>
          <w:noProof/>
        </w:rPr>
        <w:drawing>
          <wp:inline distT="0" distB="0" distL="0" distR="0" wp14:anchorId="47462575" wp14:editId="6A5EB7F6">
            <wp:extent cx="2919046" cy="2108200"/>
            <wp:effectExtent l="0" t="0" r="2540" b="0"/>
            <wp:docPr id="185424929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249291" name="Picture 1" descr="Chart, line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24135" cy="211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784B1" w14:textId="2D498803" w:rsidR="00733C40" w:rsidRPr="008A044F" w:rsidRDefault="008A044F" w:rsidP="008A04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A044F">
        <w:rPr>
          <w:rFonts w:ascii="Times New Roman" w:hAnsi="Times New Roman" w:cs="Times New Roman"/>
        </w:rPr>
        <w:t>Glucose</w:t>
      </w:r>
    </w:p>
    <w:p w14:paraId="2F3733B6" w14:textId="0C36CC55" w:rsidR="008A044F" w:rsidRDefault="008A044F" w:rsidP="00534861">
      <w:pPr>
        <w:ind w:firstLine="810"/>
        <w:rPr>
          <w:rFonts w:ascii="Times New Roman" w:hAnsi="Times New Roman" w:cs="Times New Roman"/>
        </w:rPr>
      </w:pPr>
      <w:r w:rsidRPr="008A044F">
        <w:rPr>
          <w:rFonts w:ascii="Times New Roman" w:hAnsi="Times New Roman" w:cs="Times New Roman"/>
          <w:noProof/>
        </w:rPr>
        <w:drawing>
          <wp:inline distT="0" distB="0" distL="0" distR="0" wp14:anchorId="09BB2FA6" wp14:editId="79FC6E2D">
            <wp:extent cx="2989384" cy="2159000"/>
            <wp:effectExtent l="0" t="0" r="1905" b="0"/>
            <wp:docPr id="70289414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89414" name="Picture 1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89384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4F94C" w14:textId="332C0032" w:rsidR="008A044F" w:rsidRDefault="00CA573A" w:rsidP="00336C9C">
      <w:pPr>
        <w:rPr>
          <w:rFonts w:ascii="Times New Roman" w:hAnsi="Times New Roman" w:cs="Times New Roman"/>
        </w:rPr>
      </w:pPr>
      <w:r w:rsidRPr="008A044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7B357333" wp14:editId="33C39FC3">
            <wp:simplePos x="0" y="0"/>
            <wp:positionH relativeFrom="column">
              <wp:posOffset>461645</wp:posOffset>
            </wp:positionH>
            <wp:positionV relativeFrom="paragraph">
              <wp:posOffset>260985</wp:posOffset>
            </wp:positionV>
            <wp:extent cx="3042139" cy="2197100"/>
            <wp:effectExtent l="0" t="0" r="6350" b="0"/>
            <wp:wrapSquare wrapText="bothSides"/>
            <wp:docPr id="115223223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23223" name="Picture 1" descr="Chart, lin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2139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044F">
        <w:rPr>
          <w:rFonts w:ascii="Times New Roman" w:hAnsi="Times New Roman" w:cs="Times New Roman"/>
        </w:rPr>
        <w:t>C) BMI</w:t>
      </w:r>
    </w:p>
    <w:p w14:paraId="762EA3BA" w14:textId="511524A7" w:rsidR="008A044F" w:rsidRDefault="008A044F" w:rsidP="00534861">
      <w:pPr>
        <w:ind w:firstLine="900"/>
        <w:rPr>
          <w:rFonts w:ascii="Times New Roman" w:hAnsi="Times New Roman" w:cs="Times New Roman"/>
        </w:rPr>
      </w:pPr>
    </w:p>
    <w:p w14:paraId="20C207E4" w14:textId="77777777" w:rsidR="00CA573A" w:rsidRDefault="00CA573A" w:rsidP="00336C9C">
      <w:pPr>
        <w:rPr>
          <w:rFonts w:ascii="Times New Roman" w:hAnsi="Times New Roman" w:cs="Times New Roman"/>
        </w:rPr>
      </w:pPr>
    </w:p>
    <w:p w14:paraId="21DA7865" w14:textId="77777777" w:rsidR="00CA573A" w:rsidRDefault="00CA573A" w:rsidP="00336C9C">
      <w:pPr>
        <w:rPr>
          <w:rFonts w:ascii="Times New Roman" w:hAnsi="Times New Roman" w:cs="Times New Roman"/>
        </w:rPr>
      </w:pPr>
    </w:p>
    <w:p w14:paraId="01F6A10A" w14:textId="77777777" w:rsidR="00CA573A" w:rsidRDefault="00CA573A" w:rsidP="00336C9C">
      <w:pPr>
        <w:rPr>
          <w:rFonts w:ascii="Times New Roman" w:hAnsi="Times New Roman" w:cs="Times New Roman"/>
        </w:rPr>
      </w:pPr>
    </w:p>
    <w:p w14:paraId="4ACB42A5" w14:textId="77777777" w:rsidR="00CA573A" w:rsidRDefault="00CA573A" w:rsidP="00336C9C">
      <w:pPr>
        <w:rPr>
          <w:rFonts w:ascii="Times New Roman" w:hAnsi="Times New Roman" w:cs="Times New Roman"/>
        </w:rPr>
      </w:pPr>
    </w:p>
    <w:p w14:paraId="14AEAF6A" w14:textId="77777777" w:rsidR="00CA573A" w:rsidRDefault="00CA573A" w:rsidP="00336C9C">
      <w:pPr>
        <w:rPr>
          <w:rFonts w:ascii="Times New Roman" w:hAnsi="Times New Roman" w:cs="Times New Roman"/>
        </w:rPr>
      </w:pPr>
    </w:p>
    <w:p w14:paraId="7A9C7FBB" w14:textId="77777777" w:rsidR="00CA573A" w:rsidRDefault="00CA573A" w:rsidP="00336C9C">
      <w:pPr>
        <w:rPr>
          <w:rFonts w:ascii="Times New Roman" w:hAnsi="Times New Roman" w:cs="Times New Roman"/>
        </w:rPr>
      </w:pPr>
    </w:p>
    <w:p w14:paraId="16D45F25" w14:textId="0F73915A" w:rsidR="00D91F14" w:rsidRPr="00C177AC" w:rsidRDefault="008A044F" w:rsidP="00336C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Bolded line indicates estimated mean value</w:t>
      </w:r>
      <w:r w:rsidR="00252B4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ith 95% confidence interval</w:t>
      </w:r>
      <w:r w:rsidR="00252B4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(shaded area) </w:t>
      </w:r>
    </w:p>
    <w:p w14:paraId="3A2B0DDA" w14:textId="5C075937" w:rsidR="00264C8C" w:rsidRPr="00C177AC" w:rsidRDefault="00733C40" w:rsidP="00336C9C">
      <w:pPr>
        <w:rPr>
          <w:rFonts w:ascii="Times New Roman" w:hAnsi="Times New Roman" w:cs="Times New Roman"/>
        </w:rPr>
      </w:pPr>
      <w:r w:rsidRPr="00C177AC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E84EAE">
        <w:rPr>
          <w:rFonts w:ascii="Times New Roman" w:hAnsi="Times New Roman" w:cs="Times New Roman"/>
          <w:b/>
          <w:bCs/>
        </w:rPr>
        <w:t>3</w:t>
      </w:r>
      <w:r w:rsidRPr="00C177AC">
        <w:rPr>
          <w:rFonts w:ascii="Times New Roman" w:hAnsi="Times New Roman" w:cs="Times New Roman"/>
          <w:b/>
          <w:bCs/>
        </w:rPr>
        <w:t>.</w:t>
      </w:r>
      <w:r w:rsidRPr="00C177AC">
        <w:rPr>
          <w:rFonts w:ascii="Times New Roman" w:hAnsi="Times New Roman" w:cs="Times New Roman"/>
        </w:rPr>
        <w:t xml:space="preserve"> </w:t>
      </w:r>
      <w:r w:rsidR="0043272D" w:rsidRPr="00C177AC">
        <w:rPr>
          <w:rFonts w:ascii="Times New Roman" w:hAnsi="Times New Roman" w:cs="Times New Roman"/>
        </w:rPr>
        <w:t>Effect of ketogenic diet on inflammatory markers (IGF-1 and Insulin)</w:t>
      </w:r>
    </w:p>
    <w:p w14:paraId="29E77A0F" w14:textId="60F303A2" w:rsidR="0043272D" w:rsidRDefault="00C771D6" w:rsidP="00C771D6">
      <w:pPr>
        <w:ind w:hanging="450"/>
        <w:rPr>
          <w:rFonts w:ascii="Times New Roman" w:hAnsi="Times New Roman" w:cs="Times New Roman"/>
        </w:rPr>
      </w:pPr>
      <w:r w:rsidRPr="009812AA">
        <w:rPr>
          <w:noProof/>
        </w:rPr>
        <w:drawing>
          <wp:inline distT="0" distB="0" distL="0" distR="0" wp14:anchorId="079EF056" wp14:editId="4520FF07">
            <wp:extent cx="3060700" cy="2225964"/>
            <wp:effectExtent l="0" t="0" r="0" b="0"/>
            <wp:docPr id="140778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7809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04264" cy="2257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812AA">
        <w:rPr>
          <w:noProof/>
        </w:rPr>
        <w:drawing>
          <wp:inline distT="0" distB="0" distL="0" distR="0" wp14:anchorId="65DF3764" wp14:editId="59CCC579">
            <wp:extent cx="3073400" cy="2235199"/>
            <wp:effectExtent l="0" t="0" r="0" b="635"/>
            <wp:docPr id="15786742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67426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17238" cy="2267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70E3F" w14:textId="77777777" w:rsidR="00D91F14" w:rsidRDefault="00D91F14" w:rsidP="00C771D6">
      <w:pPr>
        <w:ind w:hanging="450"/>
        <w:rPr>
          <w:rFonts w:ascii="Times New Roman" w:hAnsi="Times New Roman" w:cs="Times New Roman"/>
        </w:rPr>
      </w:pPr>
    </w:p>
    <w:p w14:paraId="7E968D80" w14:textId="77777777" w:rsidR="0043272D" w:rsidRPr="00C177AC" w:rsidRDefault="0043272D" w:rsidP="00336C9C">
      <w:pPr>
        <w:rPr>
          <w:rFonts w:ascii="Times New Roman" w:hAnsi="Times New Roman" w:cs="Times New Roman"/>
        </w:rPr>
      </w:pPr>
    </w:p>
    <w:p w14:paraId="71947045" w14:textId="37AE857B" w:rsidR="00336C9C" w:rsidRPr="00C177AC" w:rsidRDefault="00E075E1" w:rsidP="00E075E1">
      <w:pPr>
        <w:rPr>
          <w:rFonts w:ascii="Times New Roman" w:hAnsi="Times New Roman" w:cs="Times New Roman"/>
        </w:rPr>
      </w:pPr>
      <w:r w:rsidRPr="00C177AC">
        <w:rPr>
          <w:rFonts w:ascii="Times New Roman" w:hAnsi="Times New Roman" w:cs="Times New Roman"/>
        </w:rPr>
        <w:t xml:space="preserve"> </w:t>
      </w:r>
    </w:p>
    <w:p w14:paraId="66A3FCB4" w14:textId="77777777" w:rsidR="00336C9C" w:rsidRPr="00C177AC" w:rsidRDefault="00336C9C" w:rsidP="00336C9C">
      <w:pPr>
        <w:rPr>
          <w:rFonts w:ascii="Times New Roman" w:hAnsi="Times New Roman" w:cs="Times New Roman"/>
        </w:rPr>
      </w:pPr>
    </w:p>
    <w:p w14:paraId="54A479E7" w14:textId="2EFDA730" w:rsidR="007B5019" w:rsidRPr="00C177AC" w:rsidRDefault="007B5019">
      <w:pPr>
        <w:rPr>
          <w:rFonts w:ascii="Times New Roman" w:hAnsi="Times New Roman" w:cs="Times New Roman"/>
        </w:rPr>
      </w:pPr>
    </w:p>
    <w:sectPr w:rsidR="007B5019" w:rsidRPr="00C177AC" w:rsidSect="00C06B03">
      <w:footerReference w:type="default" r:id="rId13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4C2FC" w14:textId="77777777" w:rsidR="000A2513" w:rsidRDefault="000A2513" w:rsidP="00A43FFD">
      <w:pPr>
        <w:spacing w:after="0" w:line="240" w:lineRule="auto"/>
      </w:pPr>
      <w:r>
        <w:separator/>
      </w:r>
    </w:p>
  </w:endnote>
  <w:endnote w:type="continuationSeparator" w:id="0">
    <w:p w14:paraId="797A3343" w14:textId="77777777" w:rsidR="000A2513" w:rsidRDefault="000A2513" w:rsidP="00A43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53912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3BF176" w14:textId="4A60F052" w:rsidR="00A43FFD" w:rsidRDefault="00A43F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2B9C5E" w14:textId="12470949" w:rsidR="00A43FFD" w:rsidRDefault="00A43F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32B89" w14:textId="77777777" w:rsidR="000A2513" w:rsidRDefault="000A2513" w:rsidP="00A43FFD">
      <w:pPr>
        <w:spacing w:after="0" w:line="240" w:lineRule="auto"/>
      </w:pPr>
      <w:r>
        <w:separator/>
      </w:r>
    </w:p>
  </w:footnote>
  <w:footnote w:type="continuationSeparator" w:id="0">
    <w:p w14:paraId="3CBB293D" w14:textId="77777777" w:rsidR="000A2513" w:rsidRDefault="000A2513" w:rsidP="00A43F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73182C"/>
    <w:multiLevelType w:val="hybridMultilevel"/>
    <w:tmpl w:val="C0702660"/>
    <w:lvl w:ilvl="0" w:tplc="E61C66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9363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EFF"/>
    <w:rsid w:val="00036DEB"/>
    <w:rsid w:val="00054D96"/>
    <w:rsid w:val="000A09DB"/>
    <w:rsid w:val="000A2513"/>
    <w:rsid w:val="000B5C8A"/>
    <w:rsid w:val="000D1363"/>
    <w:rsid w:val="000D1BCF"/>
    <w:rsid w:val="000E4E78"/>
    <w:rsid w:val="00133A02"/>
    <w:rsid w:val="00162236"/>
    <w:rsid w:val="0019280C"/>
    <w:rsid w:val="00195AA8"/>
    <w:rsid w:val="00252B47"/>
    <w:rsid w:val="00264C8C"/>
    <w:rsid w:val="002B0153"/>
    <w:rsid w:val="00301A4B"/>
    <w:rsid w:val="00336C9C"/>
    <w:rsid w:val="003C1C28"/>
    <w:rsid w:val="003C5493"/>
    <w:rsid w:val="004211B0"/>
    <w:rsid w:val="0043272D"/>
    <w:rsid w:val="00445265"/>
    <w:rsid w:val="0045126A"/>
    <w:rsid w:val="00466C2E"/>
    <w:rsid w:val="00470B99"/>
    <w:rsid w:val="00531EFF"/>
    <w:rsid w:val="00534861"/>
    <w:rsid w:val="005448FB"/>
    <w:rsid w:val="0060738F"/>
    <w:rsid w:val="00623CF3"/>
    <w:rsid w:val="00685745"/>
    <w:rsid w:val="006C2238"/>
    <w:rsid w:val="006E1E4A"/>
    <w:rsid w:val="006E3F5C"/>
    <w:rsid w:val="00730038"/>
    <w:rsid w:val="00733C40"/>
    <w:rsid w:val="00752B2C"/>
    <w:rsid w:val="00781447"/>
    <w:rsid w:val="007B5019"/>
    <w:rsid w:val="008A044F"/>
    <w:rsid w:val="008A546C"/>
    <w:rsid w:val="008F0E55"/>
    <w:rsid w:val="008F4120"/>
    <w:rsid w:val="009051AE"/>
    <w:rsid w:val="00930F69"/>
    <w:rsid w:val="0096325C"/>
    <w:rsid w:val="009C21CE"/>
    <w:rsid w:val="009C779F"/>
    <w:rsid w:val="00A43FFD"/>
    <w:rsid w:val="00AD74B1"/>
    <w:rsid w:val="00AF1420"/>
    <w:rsid w:val="00AF6DF4"/>
    <w:rsid w:val="00B16FB4"/>
    <w:rsid w:val="00B7395F"/>
    <w:rsid w:val="00BA2AD1"/>
    <w:rsid w:val="00BE7D92"/>
    <w:rsid w:val="00C06B03"/>
    <w:rsid w:val="00C07091"/>
    <w:rsid w:val="00C07E47"/>
    <w:rsid w:val="00C177AC"/>
    <w:rsid w:val="00C653CB"/>
    <w:rsid w:val="00C771D6"/>
    <w:rsid w:val="00CA573A"/>
    <w:rsid w:val="00CB06B7"/>
    <w:rsid w:val="00CC14C6"/>
    <w:rsid w:val="00CC4031"/>
    <w:rsid w:val="00D1654E"/>
    <w:rsid w:val="00D20181"/>
    <w:rsid w:val="00D7393D"/>
    <w:rsid w:val="00D91F14"/>
    <w:rsid w:val="00E075E1"/>
    <w:rsid w:val="00E3058A"/>
    <w:rsid w:val="00E84EAE"/>
    <w:rsid w:val="00F34051"/>
    <w:rsid w:val="00F360AF"/>
    <w:rsid w:val="00F65CF7"/>
    <w:rsid w:val="00FD3C7E"/>
    <w:rsid w:val="00FE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86EF3"/>
  <w15:chartTrackingRefBased/>
  <w15:docId w15:val="{D57791F5-2755-DE45-AEFF-F50498189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C9C"/>
    <w:pPr>
      <w:spacing w:after="200" w:line="276" w:lineRule="auto"/>
    </w:pPr>
    <w:rPr>
      <w:rFonts w:eastAsiaTheme="minorEastAsia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6C9C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36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C9C"/>
    <w:rPr>
      <w:rFonts w:eastAsiaTheme="minorEastAsia"/>
      <w:sz w:val="20"/>
      <w:szCs w:val="20"/>
      <w:lang w:eastAsia="zh-TW"/>
    </w:rPr>
  </w:style>
  <w:style w:type="paragraph" w:styleId="ListParagraph">
    <w:name w:val="List Paragraph"/>
    <w:basedOn w:val="Normal"/>
    <w:uiPriority w:val="34"/>
    <w:qFormat/>
    <w:rsid w:val="008A044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E55"/>
    <w:rPr>
      <w:rFonts w:eastAsiaTheme="minorEastAsia"/>
      <w:b/>
      <w:bCs/>
      <w:sz w:val="20"/>
      <w:szCs w:val="20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A43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3FFD"/>
    <w:rPr>
      <w:rFonts w:eastAsiaTheme="minorEastAsia"/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A43F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FFD"/>
    <w:rPr>
      <w:rFonts w:eastAsiaTheme="minorEastAsia"/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2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sham, Gillian</dc:creator>
  <cp:keywords/>
  <dc:description/>
  <cp:lastModifiedBy>Amaral, LJ</cp:lastModifiedBy>
  <cp:revision>2</cp:revision>
  <cp:lastPrinted>2022-04-15T20:58:00Z</cp:lastPrinted>
  <dcterms:created xsi:type="dcterms:W3CDTF">2024-02-20T21:46:00Z</dcterms:created>
  <dcterms:modified xsi:type="dcterms:W3CDTF">2024-02-20T21:46:00Z</dcterms:modified>
</cp:coreProperties>
</file>